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6B97" w:rsidRPr="00686B97" w:rsidRDefault="00686B97" w:rsidP="00686B97">
      <w:pPr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lang w:val="en-GB"/>
        </w:rPr>
      </w:pPr>
      <w:r w:rsidRPr="00686B97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lang w:val="en-GB"/>
        </w:rPr>
        <w:t>Ref: Submission ID 74885a30-c517-4a86-b442-429e74f44a43</w:t>
      </w:r>
      <w:r w:rsidRPr="00686B97">
        <w:rPr>
          <w:rFonts w:ascii="Times New Roman" w:hAnsi="Times New Roman" w:cs="Times New Roman"/>
          <w:color w:val="242424"/>
          <w:sz w:val="24"/>
          <w:szCs w:val="24"/>
          <w:lang w:val="en-GB"/>
        </w:rPr>
        <w:br/>
      </w:r>
      <w:r w:rsidRPr="00686B97">
        <w:rPr>
          <w:rFonts w:ascii="Times New Roman" w:hAnsi="Times New Roman" w:cs="Times New Roman"/>
          <w:color w:val="242424"/>
          <w:sz w:val="24"/>
          <w:szCs w:val="24"/>
          <w:lang w:val="en-GB"/>
        </w:rPr>
        <w:br/>
      </w:r>
      <w:r w:rsidRPr="00686B97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lang w:val="en-GB"/>
        </w:rPr>
        <w:t>Re: "Validation of the Inventory: Lockdown and its impact on the University Community"</w:t>
      </w:r>
      <w:bookmarkStart w:id="0" w:name="_GoBack"/>
      <w:bookmarkEnd w:id="0"/>
    </w:p>
    <w:p w:rsidR="00686B97" w:rsidRDefault="00686B97" w:rsidP="00686B97">
      <w:pPr>
        <w:pStyle w:val="Defaul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auto"/>
        </w:rPr>
        <w:t>A</w:t>
      </w:r>
      <w:r w:rsidR="008B4B87">
        <w:rPr>
          <w:rFonts w:ascii="Times New Roman" w:hAnsi="Times New Roman" w:cs="Times New Roman"/>
          <w:b/>
          <w:bCs/>
          <w:color w:val="auto"/>
        </w:rPr>
        <w:t>PPENDIX I</w:t>
      </w:r>
      <w:r w:rsidR="00037E92" w:rsidRPr="000D02B3">
        <w:rPr>
          <w:rFonts w:ascii="Times New Roman" w:hAnsi="Times New Roman" w:cs="Times New Roman"/>
          <w:color w:val="auto"/>
        </w:rPr>
        <w:t xml:space="preserve">. </w:t>
      </w:r>
      <w:r w:rsidR="00037E92" w:rsidRPr="00FA0F2F">
        <w:rPr>
          <w:rFonts w:ascii="Times New Roman" w:hAnsi="Times New Roman" w:cs="Times New Roman"/>
          <w:color w:val="auto"/>
        </w:rPr>
        <w:t xml:space="preserve">Cuestionario </w:t>
      </w:r>
      <w:r w:rsidR="00037E92" w:rsidRPr="00FA0F2F">
        <w:rPr>
          <w:rFonts w:ascii="Times New Roman" w:hAnsi="Times New Roman" w:cs="Times New Roman"/>
        </w:rPr>
        <w:t>Impacto psicológico de</w:t>
      </w:r>
      <w:r w:rsidR="00037E92">
        <w:rPr>
          <w:rFonts w:ascii="Times New Roman" w:hAnsi="Times New Roman" w:cs="Times New Roman"/>
        </w:rPr>
        <w:t xml:space="preserve"> la</w:t>
      </w:r>
      <w:r w:rsidR="00037E92" w:rsidRPr="00FA0F2F">
        <w:rPr>
          <w:rFonts w:ascii="Times New Roman" w:hAnsi="Times New Roman" w:cs="Times New Roman"/>
        </w:rPr>
        <w:t xml:space="preserve"> C</w:t>
      </w:r>
      <w:r w:rsidR="00037E92">
        <w:rPr>
          <w:rFonts w:ascii="Times New Roman" w:hAnsi="Times New Roman" w:cs="Times New Roman"/>
        </w:rPr>
        <w:t>OVID</w:t>
      </w:r>
      <w:r w:rsidR="00037E92" w:rsidRPr="00FA0F2F">
        <w:rPr>
          <w:rFonts w:ascii="Times New Roman" w:hAnsi="Times New Roman" w:cs="Times New Roman"/>
        </w:rPr>
        <w:t>-19 en estudiantes y profesores universitarios</w:t>
      </w:r>
      <w:r w:rsidR="00037E92" w:rsidRPr="00FA0F2F">
        <w:rPr>
          <w:b/>
          <w:bCs/>
        </w:rPr>
        <w:t xml:space="preserve"> </w:t>
      </w:r>
      <w:r w:rsidR="00037E92" w:rsidRPr="00FA0F2F">
        <w:rPr>
          <w:rFonts w:ascii="Times New Roman" w:hAnsi="Times New Roman" w:cs="Times New Roman"/>
        </w:rPr>
        <w:t>durante el confinamiento</w:t>
      </w:r>
      <w:r>
        <w:rPr>
          <w:rFonts w:ascii="Times New Roman" w:hAnsi="Times New Roman" w:cs="Times New Roman"/>
        </w:rPr>
        <w:t xml:space="preserve"> </w:t>
      </w:r>
      <w:r w:rsidRPr="00686B97">
        <w:rPr>
          <w:rFonts w:ascii="Times New Roman" w:hAnsi="Times New Roman" w:cs="Times New Roman"/>
          <w:color w:val="auto"/>
        </w:rPr>
        <w:t>(Q</w:t>
      </w:r>
      <w:r>
        <w:rPr>
          <w:rFonts w:ascii="Times New Roman" w:hAnsi="Times New Roman" w:cs="Times New Roman"/>
          <w:color w:val="auto"/>
        </w:rPr>
        <w:t>PIC).</w:t>
      </w:r>
    </w:p>
    <w:p w:rsidR="00037E92" w:rsidRPr="00FA0F2F" w:rsidRDefault="00037E92" w:rsidP="00037E92">
      <w:pPr>
        <w:pStyle w:val="Default"/>
        <w:jc w:val="both"/>
      </w:pPr>
    </w:p>
    <w:p w:rsidR="00037E92" w:rsidRPr="00FA0F2F" w:rsidRDefault="00037E92" w:rsidP="00037E92">
      <w:pPr>
        <w:pStyle w:val="Default"/>
        <w:rPr>
          <w:rFonts w:ascii="Times New Roman" w:hAnsi="Times New Roman" w:cs="Times New Roman"/>
          <w:b/>
          <w:bCs/>
        </w:rPr>
      </w:pPr>
      <w:r w:rsidRPr="00FA0F2F">
        <w:rPr>
          <w:rFonts w:ascii="Times New Roman" w:hAnsi="Times New Roman" w:cs="Times New Roman"/>
          <w:b/>
          <w:bCs/>
        </w:rPr>
        <w:t>ESCALA DE PREOCUPACIÓN</w:t>
      </w:r>
      <w:r>
        <w:rPr>
          <w:rFonts w:ascii="Times New Roman" w:hAnsi="Times New Roman" w:cs="Times New Roman"/>
          <w:b/>
          <w:bCs/>
        </w:rPr>
        <w:t>, TENSIÓN Y ESTRÉS</w:t>
      </w:r>
    </w:p>
    <w:tbl>
      <w:tblPr>
        <w:tblStyle w:val="Tablanormal21"/>
        <w:tblW w:w="8784" w:type="dxa"/>
        <w:tblLook w:val="04A0" w:firstRow="1" w:lastRow="0" w:firstColumn="1" w:lastColumn="0" w:noHBand="0" w:noVBand="1"/>
      </w:tblPr>
      <w:tblGrid>
        <w:gridCol w:w="8784"/>
      </w:tblGrid>
      <w:tr w:rsidR="00037E92" w:rsidRPr="000D02B3" w:rsidTr="008500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037E92" w:rsidRPr="00FA0F2F" w:rsidRDefault="00037E92" w:rsidP="008500DD">
            <w:pPr>
              <w:shd w:val="clear" w:color="auto" w:fill="FFFFFF" w:themeFill="background1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FA0F2F">
              <w:rPr>
                <w:rFonts w:ascii="Times New Roman" w:hAnsi="Times New Roman"/>
                <w:i/>
                <w:iCs/>
                <w:sz w:val="24"/>
                <w:szCs w:val="24"/>
              </w:rPr>
              <w:t>reocupaci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ó</w:t>
            </w:r>
            <w:r w:rsidRPr="00FA0F2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n/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</w:t>
            </w:r>
            <w:r w:rsidRPr="00FA0F2F">
              <w:rPr>
                <w:rFonts w:ascii="Times New Roman" w:hAnsi="Times New Roman"/>
                <w:i/>
                <w:iCs/>
                <w:sz w:val="24"/>
                <w:szCs w:val="24"/>
              </w:rPr>
              <w:t>daptación/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FA0F2F">
              <w:rPr>
                <w:rFonts w:ascii="Times New Roman" w:hAnsi="Times New Roman"/>
                <w:i/>
                <w:iCs/>
                <w:sz w:val="24"/>
                <w:szCs w:val="24"/>
              </w:rPr>
              <w:t>lanificación</w:t>
            </w:r>
          </w:p>
        </w:tc>
      </w:tr>
      <w:tr w:rsidR="00037E92" w:rsidRPr="000D02B3" w:rsidTr="00850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37E92" w:rsidRPr="00E87062" w:rsidRDefault="00037E92" w:rsidP="008500DD">
            <w:pPr>
              <w:shd w:val="clear" w:color="auto" w:fill="FFFFFF" w:themeFill="background1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P</w:t>
            </w:r>
            <w:r w:rsidRPr="00E87062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 xml:space="preserve">1. 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N</w:t>
            </w:r>
            <w:r w:rsidRPr="00E87062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ivel de preocupación, tensión y estrés que siento frente al confinamiento.</w:t>
            </w:r>
          </w:p>
        </w:tc>
      </w:tr>
      <w:tr w:rsidR="00037E92" w:rsidRPr="000D02B3" w:rsidTr="00850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37E92" w:rsidRPr="00E87062" w:rsidRDefault="00037E92" w:rsidP="008500DD">
            <w:pPr>
              <w:shd w:val="clear" w:color="auto" w:fill="FFFFFF" w:themeFill="background1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P</w:t>
            </w:r>
            <w:r w:rsidRPr="00E87062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 xml:space="preserve">2. 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L</w:t>
            </w:r>
            <w:r w:rsidRPr="00E87062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a situación de confinamiento me genera preocupación, tensión y estrés familiar.</w:t>
            </w:r>
          </w:p>
        </w:tc>
      </w:tr>
      <w:tr w:rsidR="00037E92" w:rsidRPr="000D02B3" w:rsidTr="00850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37E92" w:rsidRPr="00E87062" w:rsidRDefault="00037E92" w:rsidP="008500DD">
            <w:pPr>
              <w:shd w:val="clear" w:color="auto" w:fill="FFFFFF" w:themeFill="background1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P</w:t>
            </w:r>
            <w:r w:rsidRPr="00E87062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 xml:space="preserve">3. 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S</w:t>
            </w:r>
            <w:r w:rsidRPr="00E87062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iento que esta situación me genera preocupación, tensión y estrés en mi vida social y afectiva.</w:t>
            </w:r>
          </w:p>
        </w:tc>
      </w:tr>
      <w:tr w:rsidR="00037E92" w:rsidRPr="000D02B3" w:rsidTr="00850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37E92" w:rsidRPr="00E87062" w:rsidRDefault="00037E92" w:rsidP="008500DD">
            <w:pPr>
              <w:shd w:val="clear" w:color="auto" w:fill="FFFFFF" w:themeFill="background1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P</w:t>
            </w:r>
            <w:r w:rsidRPr="00E87062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 xml:space="preserve">4. 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P</w:t>
            </w:r>
            <w:r w:rsidRPr="00E87062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 xml:space="preserve">ensar que esta situación pueda alargarse me causa preocupación, tensión y estrés. </w:t>
            </w:r>
          </w:p>
        </w:tc>
      </w:tr>
      <w:tr w:rsidR="00037E92" w:rsidRPr="000D02B3" w:rsidTr="00850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37E92" w:rsidRPr="00E87062" w:rsidRDefault="00037E92" w:rsidP="008500DD">
            <w:pPr>
              <w:shd w:val="clear" w:color="auto" w:fill="FFFFFF" w:themeFill="background1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P</w:t>
            </w:r>
            <w:r w:rsidRPr="00E87062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 xml:space="preserve">5. 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L</w:t>
            </w:r>
            <w:r w:rsidRPr="00E87062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 xml:space="preserve">a situación de crisis debida al 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COVID</w:t>
            </w:r>
            <w:r w:rsidRPr="00E87062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-19, me produce preocupación, tensión y estrés por el miedo al contagio.</w:t>
            </w:r>
          </w:p>
        </w:tc>
      </w:tr>
      <w:tr w:rsidR="00037E92" w:rsidRPr="000D02B3" w:rsidTr="00850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37E92" w:rsidRPr="00E87062" w:rsidRDefault="00037E92" w:rsidP="008500DD">
            <w:pPr>
              <w:shd w:val="clear" w:color="auto" w:fill="FFFFFF" w:themeFill="background1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P</w:t>
            </w:r>
            <w:r w:rsidRPr="00E87062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 xml:space="preserve">6. 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L</w:t>
            </w:r>
            <w:r w:rsidRPr="00E87062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 xml:space="preserve">a situación de crisis debida al 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COVID</w:t>
            </w:r>
            <w:r w:rsidRPr="00E87062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 xml:space="preserve">-19, me produce preocupación, tensión y estrés por el miedo a las consecuencias socioeconómicas asociadas. </w:t>
            </w:r>
          </w:p>
        </w:tc>
      </w:tr>
      <w:tr w:rsidR="00037E92" w:rsidRPr="000D02B3" w:rsidTr="00850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37E92" w:rsidRPr="00E87062" w:rsidRDefault="00037E92" w:rsidP="008500DD">
            <w:pPr>
              <w:shd w:val="clear" w:color="auto" w:fill="FFFFFF" w:themeFill="background1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P</w:t>
            </w:r>
            <w:r w:rsidRPr="00E87062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 xml:space="preserve">7. 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L</w:t>
            </w:r>
            <w:r w:rsidRPr="00E87062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a situación de confinamiento me genera preocupación, tensión y estrés que influye en mi capacidad de concentración, disminuyendo mi rendimiento.</w:t>
            </w:r>
          </w:p>
        </w:tc>
      </w:tr>
      <w:tr w:rsidR="00037E92" w:rsidRPr="000D02B3" w:rsidTr="00850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37E92" w:rsidRPr="00A23B7D" w:rsidRDefault="00037E92" w:rsidP="008500DD">
            <w:pPr>
              <w:shd w:val="clear" w:color="auto" w:fill="FFFFFF" w:themeFill="background1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 xml:space="preserve">P8. </w:t>
            </w:r>
            <w:r w:rsidRPr="00A23B7D">
              <w:rPr>
                <w:rFonts w:ascii="Times New Roman" w:eastAsiaTheme="minorHAnsi" w:hAnsi="Times New Roman"/>
                <w:b w:val="0"/>
                <w:bCs w:val="0"/>
                <w:sz w:val="24"/>
                <w:szCs w:val="24"/>
              </w:rPr>
              <w:t>La situación de confinamiento me aumentó la preocupación, tensión y estrés en mis labores como profesor.</w:t>
            </w:r>
          </w:p>
        </w:tc>
      </w:tr>
      <w:tr w:rsidR="00037E92" w:rsidRPr="000D02B3" w:rsidTr="00850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37E92" w:rsidRPr="00E87062" w:rsidRDefault="00037E92" w:rsidP="008500DD">
            <w:pPr>
              <w:shd w:val="clear" w:color="auto" w:fill="FFFFFF" w:themeFill="background1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A</w:t>
            </w:r>
            <w:r w:rsidRPr="00E87062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 xml:space="preserve">f4. 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C</w:t>
            </w:r>
            <w:r w:rsidRPr="00E87062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onsidero que tengo recursos para afrontar momentos de crisis.</w:t>
            </w:r>
          </w:p>
        </w:tc>
      </w:tr>
      <w:tr w:rsidR="00037E92" w:rsidRPr="000D02B3" w:rsidTr="00850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37E92" w:rsidRPr="00E87062" w:rsidRDefault="00037E92" w:rsidP="008500DD">
            <w:pPr>
              <w:shd w:val="clear" w:color="auto" w:fill="FFFFFF" w:themeFill="background1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Af</w:t>
            </w:r>
            <w:r w:rsidRPr="00E87062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 xml:space="preserve">5. 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E</w:t>
            </w:r>
            <w:r w:rsidRPr="00E87062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 xml:space="preserve">n esta situación de crisis puedo controlar fácilmente mis reacciones emocionales de alegría, tristeza, angustia y rabia. </w:t>
            </w:r>
          </w:p>
        </w:tc>
      </w:tr>
      <w:tr w:rsidR="00037E92" w:rsidRPr="000D02B3" w:rsidTr="00850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037E92" w:rsidRPr="00664332" w:rsidRDefault="00037E92" w:rsidP="008500DD">
            <w:pPr>
              <w:shd w:val="clear" w:color="auto" w:fill="FFFFFF" w:themeFill="background1"/>
              <w:jc w:val="both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b w:val="0"/>
                <w:bCs w:val="0"/>
                <w:sz w:val="24"/>
                <w:szCs w:val="24"/>
              </w:rPr>
              <w:t>Af9</w:t>
            </w:r>
            <w:r w:rsidRPr="00664332">
              <w:rPr>
                <w:rFonts w:ascii="Times New Roman" w:eastAsiaTheme="minorHAnsi" w:hAnsi="Times New Roman"/>
                <w:b w:val="0"/>
                <w:bCs w:val="0"/>
                <w:sz w:val="24"/>
                <w:szCs w:val="24"/>
              </w:rPr>
              <w:t xml:space="preserve">. </w:t>
            </w:r>
            <w:r w:rsidRPr="000D7F94">
              <w:rPr>
                <w:rFonts w:ascii="Times New Roman" w:eastAsiaTheme="minorHAnsi" w:hAnsi="Times New Roman"/>
                <w:b w:val="0"/>
                <w:bCs w:val="0"/>
                <w:sz w:val="24"/>
                <w:szCs w:val="24"/>
              </w:rPr>
              <w:t>En los días de confinamiento noté que cambiaba mi humor y me enfadaba sin motivo.</w:t>
            </w:r>
          </w:p>
        </w:tc>
      </w:tr>
      <w:tr w:rsidR="00037E92" w:rsidRPr="000D02B3" w:rsidTr="00850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37E92" w:rsidRPr="00150FA6" w:rsidRDefault="00037E92" w:rsidP="008500DD">
            <w:pPr>
              <w:shd w:val="clear" w:color="auto" w:fill="FFFFFF" w:themeFill="background1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150FA6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C6</w:t>
            </w:r>
            <w:r w:rsidRPr="004C70DF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P</w:t>
            </w:r>
            <w:r w:rsidRPr="004C70DF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lanifico de forma óptima el trabajo semanal</w:t>
            </w:r>
          </w:p>
        </w:tc>
      </w:tr>
      <w:tr w:rsidR="00037E92" w:rsidRPr="000D02B3" w:rsidTr="00850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37E92" w:rsidRPr="00E87062" w:rsidRDefault="00037E92" w:rsidP="008500DD">
            <w:pPr>
              <w:shd w:val="clear" w:color="auto" w:fill="FFFFFF" w:themeFill="background1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C</w:t>
            </w:r>
            <w:r w:rsidRPr="00E87062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 xml:space="preserve">9. 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S</w:t>
            </w:r>
            <w:r w:rsidRPr="00E87062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iento que, incluso en estas circunstancias, puedo crear con facilidad un clima agradable con mis compañeros de estudios/alumnos.</w:t>
            </w:r>
          </w:p>
        </w:tc>
      </w:tr>
      <w:tr w:rsidR="00037E92" w:rsidRPr="000D02B3" w:rsidTr="00850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37E92" w:rsidRPr="00E87062" w:rsidRDefault="00037E92" w:rsidP="008500DD">
            <w:pPr>
              <w:shd w:val="clear" w:color="auto" w:fill="FFFFFF" w:themeFill="background1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C</w:t>
            </w:r>
            <w:r w:rsidRPr="00E87062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 xml:space="preserve">10. 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E</w:t>
            </w:r>
            <w:r w:rsidRPr="00E87062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 xml:space="preserve">l </w:t>
            </w:r>
            <w:proofErr w:type="spellStart"/>
            <w:r w:rsidRPr="00E87062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feedback</w:t>
            </w:r>
            <w:proofErr w:type="spellEnd"/>
            <w:r w:rsidRPr="00E87062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 xml:space="preserve"> que recibo de los profesores/ mis estudiantes me hacen sentir bien. </w:t>
            </w:r>
          </w:p>
        </w:tc>
      </w:tr>
      <w:tr w:rsidR="00037E92" w:rsidRPr="000D02B3" w:rsidTr="00850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037E92" w:rsidRPr="00A372F8" w:rsidRDefault="00037E92" w:rsidP="008500DD">
            <w:pPr>
              <w:shd w:val="clear" w:color="auto" w:fill="FFFFFF" w:themeFill="background1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C</w:t>
            </w:r>
            <w:r w:rsidRPr="00A372F8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 xml:space="preserve">15. </w:t>
            </w: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M</w:t>
            </w:r>
            <w:r w:rsidRPr="00A372F8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</w:rPr>
              <w:t>e preocupa no poder terminar el curso/me preocupa que los estudiantes tengan dificultades para terminar el curso.</w:t>
            </w:r>
          </w:p>
        </w:tc>
      </w:tr>
    </w:tbl>
    <w:p w:rsidR="00037E92" w:rsidRPr="000D02B3" w:rsidRDefault="00037E92" w:rsidP="00037E92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:rsidR="00037E92" w:rsidRPr="00FA0F2F" w:rsidRDefault="00037E92" w:rsidP="00037E92">
      <w:pPr>
        <w:shd w:val="clear" w:color="auto" w:fill="FFFFFF" w:themeFill="background1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75600714"/>
      <w:r w:rsidRPr="00FA0F2F">
        <w:rPr>
          <w:rFonts w:ascii="Times New Roman" w:hAnsi="Times New Roman" w:cs="Times New Roman"/>
          <w:b/>
          <w:bCs/>
          <w:sz w:val="24"/>
          <w:szCs w:val="24"/>
        </w:rPr>
        <w:t xml:space="preserve">ESCALA DE AFRONTAMIENTO </w:t>
      </w:r>
    </w:p>
    <w:tbl>
      <w:tblPr>
        <w:tblStyle w:val="Tablaconcuadrcula4"/>
        <w:tblW w:w="8784" w:type="dxa"/>
        <w:tblLook w:val="04A0" w:firstRow="1" w:lastRow="0" w:firstColumn="1" w:lastColumn="0" w:noHBand="0" w:noVBand="1"/>
      </w:tblPr>
      <w:tblGrid>
        <w:gridCol w:w="8784"/>
      </w:tblGrid>
      <w:tr w:rsidR="00037E92" w:rsidRPr="000D02B3" w:rsidTr="008500DD">
        <w:tc>
          <w:tcPr>
            <w:tcW w:w="87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37E92" w:rsidRPr="00FA0F2F" w:rsidRDefault="00037E92" w:rsidP="008500DD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</w:t>
            </w:r>
            <w:r w:rsidRPr="00FA0F2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oyo/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</w:t>
            </w:r>
            <w:r w:rsidRPr="00FA0F2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nsecuencias</w:t>
            </w:r>
          </w:p>
        </w:tc>
      </w:tr>
      <w:tr w:rsidR="00037E92" w:rsidRPr="000D02B3" w:rsidTr="008500DD">
        <w:tc>
          <w:tcPr>
            <w:tcW w:w="878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037E92" w:rsidRPr="004C70DF" w:rsidRDefault="00037E92" w:rsidP="008500DD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7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2. Cuando en estos días me siento emocionalmente triste o desanimado he buscado apoyo social en mis amigos/compañeros/ familiares.</w:t>
            </w:r>
          </w:p>
        </w:tc>
      </w:tr>
      <w:tr w:rsidR="00037E92" w:rsidRPr="000D02B3" w:rsidTr="008500DD">
        <w:tc>
          <w:tcPr>
            <w:tcW w:w="87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037E92" w:rsidRPr="004C70DF" w:rsidRDefault="00037E92" w:rsidP="008500DD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7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f7. Pienso que esta situación por la que estamos pasando me hará más fuerte y me ayudará a valorar lo que realmente merece la pena. </w:t>
            </w:r>
          </w:p>
        </w:tc>
      </w:tr>
      <w:tr w:rsidR="00037E92" w:rsidRPr="000D02B3" w:rsidTr="008500DD">
        <w:tc>
          <w:tcPr>
            <w:tcW w:w="87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037E92" w:rsidRPr="004C70DF" w:rsidRDefault="00037E92" w:rsidP="008500DD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7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10. Todos los días dedico un tiempo a hablar con algún amigo, familiar por teléfono.</w:t>
            </w:r>
          </w:p>
        </w:tc>
      </w:tr>
      <w:tr w:rsidR="00037E92" w:rsidRPr="000D02B3" w:rsidTr="008500DD">
        <w:tc>
          <w:tcPr>
            <w:tcW w:w="87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037E92" w:rsidRPr="004C70DF" w:rsidRDefault="00037E92" w:rsidP="008500DD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. Me siento emocionalmente sobrecargado con mis estudios/trabajo.</w:t>
            </w:r>
          </w:p>
        </w:tc>
      </w:tr>
      <w:tr w:rsidR="00037E92" w:rsidRPr="000D02B3" w:rsidTr="008500DD">
        <w:tc>
          <w:tcPr>
            <w:tcW w:w="87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037E92" w:rsidRPr="004C70DF" w:rsidRDefault="00037E92" w:rsidP="008500DD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7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2. Al final del día me siento más cansado que en situaciones normales. </w:t>
            </w:r>
          </w:p>
        </w:tc>
      </w:tr>
      <w:tr w:rsidR="00037E92" w:rsidRPr="000D02B3" w:rsidTr="008500DD">
        <w:tc>
          <w:tcPr>
            <w:tcW w:w="878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037E92" w:rsidRPr="004C70DF" w:rsidRDefault="00037E92" w:rsidP="008500DD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7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8. La docencia online que he tenido que asumir de manera forzada me genera más estrés que la docencia presencial.</w:t>
            </w:r>
          </w:p>
        </w:tc>
      </w:tr>
      <w:bookmarkEnd w:id="1"/>
    </w:tbl>
    <w:p w:rsidR="00037E92" w:rsidRPr="001F3EE5" w:rsidRDefault="00037E92" w:rsidP="00037E92">
      <w:pPr>
        <w:ind w:firstLine="720"/>
        <w:contextualSpacing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s-ES_tradnl"/>
        </w:rPr>
      </w:pPr>
    </w:p>
    <w:p w:rsidR="00037E92" w:rsidRPr="00C87726" w:rsidRDefault="00401944" w:rsidP="00C87726">
      <w:pPr>
        <w:jc w:val="both"/>
      </w:pPr>
      <w:r w:rsidRPr="00401944">
        <w:rPr>
          <w:rStyle w:val="rynqvb"/>
          <w:rFonts w:ascii="Times New Roman" w:hAnsi="Times New Roman" w:cs="Times New Roman"/>
          <w:shd w:val="clear" w:color="auto" w:fill="F5F5F5"/>
        </w:rPr>
        <w:t xml:space="preserve">P (Preocupación, tensión y estrés); </w:t>
      </w:r>
      <w:proofErr w:type="spellStart"/>
      <w:r w:rsidRPr="00401944">
        <w:rPr>
          <w:rStyle w:val="rynqvb"/>
          <w:rFonts w:ascii="Times New Roman" w:hAnsi="Times New Roman" w:cs="Times New Roman"/>
          <w:shd w:val="clear" w:color="auto" w:fill="F5F5F5"/>
        </w:rPr>
        <w:t>Af</w:t>
      </w:r>
      <w:proofErr w:type="spellEnd"/>
      <w:r w:rsidRPr="00401944">
        <w:rPr>
          <w:rStyle w:val="rynqvb"/>
          <w:rFonts w:ascii="Times New Roman" w:hAnsi="Times New Roman" w:cs="Times New Roman"/>
          <w:shd w:val="clear" w:color="auto" w:fill="F5F5F5"/>
        </w:rPr>
        <w:t xml:space="preserve"> (Estrategias de afrontamiento; C (Cambios en la vida)</w:t>
      </w:r>
    </w:p>
    <w:sectPr w:rsidR="00037E92" w:rsidRPr="00C87726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0134" w:rsidRDefault="003D0134" w:rsidP="00E3162F">
      <w:pPr>
        <w:spacing w:after="0" w:line="240" w:lineRule="auto"/>
      </w:pPr>
      <w:r>
        <w:separator/>
      </w:r>
    </w:p>
  </w:endnote>
  <w:endnote w:type="continuationSeparator" w:id="0">
    <w:p w:rsidR="003D0134" w:rsidRDefault="003D0134" w:rsidP="00E316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Roma">
    <w:altName w:val="Times New Roman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0134" w:rsidRDefault="003D0134">
    <w:pPr>
      <w:pStyle w:val="Piedepgina"/>
      <w:jc w:val="center"/>
      <w:rPr>
        <w:caps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>PAGE   \* MERGEFORMAT</w:instrText>
    </w:r>
    <w:r>
      <w:rPr>
        <w:caps/>
        <w:color w:val="5B9BD5" w:themeColor="accent1"/>
      </w:rPr>
      <w:fldChar w:fldCharType="separate"/>
    </w:r>
    <w:r w:rsidR="008B4B87">
      <w:rPr>
        <w:caps/>
        <w:noProof/>
        <w:color w:val="5B9BD5" w:themeColor="accent1"/>
      </w:rPr>
      <w:t>1</w:t>
    </w:r>
    <w:r>
      <w:rPr>
        <w:caps/>
        <w:color w:val="5B9BD5" w:themeColor="accent1"/>
      </w:rPr>
      <w:fldChar w:fldCharType="end"/>
    </w:r>
  </w:p>
  <w:p w:rsidR="003D0134" w:rsidRDefault="003D013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0134" w:rsidRDefault="003D0134" w:rsidP="00E3162F">
      <w:pPr>
        <w:spacing w:after="0" w:line="240" w:lineRule="auto"/>
      </w:pPr>
      <w:r>
        <w:separator/>
      </w:r>
    </w:p>
  </w:footnote>
  <w:footnote w:type="continuationSeparator" w:id="0">
    <w:p w:rsidR="003D0134" w:rsidRDefault="003D0134" w:rsidP="00E316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726"/>
    <w:rsid w:val="00037E92"/>
    <w:rsid w:val="001362FC"/>
    <w:rsid w:val="001A1146"/>
    <w:rsid w:val="001D6D1E"/>
    <w:rsid w:val="001E6203"/>
    <w:rsid w:val="0026705A"/>
    <w:rsid w:val="003409E8"/>
    <w:rsid w:val="003501CF"/>
    <w:rsid w:val="00397659"/>
    <w:rsid w:val="003D0134"/>
    <w:rsid w:val="00401944"/>
    <w:rsid w:val="004B65A4"/>
    <w:rsid w:val="004D1D02"/>
    <w:rsid w:val="00512FD2"/>
    <w:rsid w:val="00565001"/>
    <w:rsid w:val="005721F7"/>
    <w:rsid w:val="005C3C59"/>
    <w:rsid w:val="005F1CF3"/>
    <w:rsid w:val="006435A3"/>
    <w:rsid w:val="00686B97"/>
    <w:rsid w:val="00770BA2"/>
    <w:rsid w:val="007D19A6"/>
    <w:rsid w:val="007E122D"/>
    <w:rsid w:val="007E791B"/>
    <w:rsid w:val="008500DD"/>
    <w:rsid w:val="008872A3"/>
    <w:rsid w:val="008B4B87"/>
    <w:rsid w:val="00921DF7"/>
    <w:rsid w:val="009B1D35"/>
    <w:rsid w:val="00A01E87"/>
    <w:rsid w:val="00A06F50"/>
    <w:rsid w:val="00A35979"/>
    <w:rsid w:val="00AE731D"/>
    <w:rsid w:val="00BC41FF"/>
    <w:rsid w:val="00C27C83"/>
    <w:rsid w:val="00C37413"/>
    <w:rsid w:val="00C87726"/>
    <w:rsid w:val="00C93F45"/>
    <w:rsid w:val="00CF5343"/>
    <w:rsid w:val="00D33F9A"/>
    <w:rsid w:val="00D72BD1"/>
    <w:rsid w:val="00E128FD"/>
    <w:rsid w:val="00E3162F"/>
    <w:rsid w:val="00E37D78"/>
    <w:rsid w:val="00EB25BE"/>
    <w:rsid w:val="00F1765B"/>
    <w:rsid w:val="00F84AA8"/>
    <w:rsid w:val="00FA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7CECB4"/>
  <w15:chartTrackingRefBased/>
  <w15:docId w15:val="{EB15F7C3-3D71-42F5-A897-CBD9ACA32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ar"/>
    <w:uiPriority w:val="9"/>
    <w:qFormat/>
    <w:rsid w:val="00C8772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paragraph" w:styleId="Ttulo3">
    <w:name w:val="heading 3"/>
    <w:basedOn w:val="Normal"/>
    <w:link w:val="Ttulo3Car"/>
    <w:uiPriority w:val="9"/>
    <w:qFormat/>
    <w:rsid w:val="00C8772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rsid w:val="00C87726"/>
    <w:pPr>
      <w:widowControl w:val="0"/>
      <w:overflowPunct w:val="0"/>
      <w:spacing w:after="0" w:line="240" w:lineRule="auto"/>
    </w:pPr>
    <w:rPr>
      <w:rFonts w:ascii="Verdana" w:eastAsia="Calibri" w:hAnsi="Verdana" w:cs="Verdana"/>
      <w:color w:val="00000A"/>
      <w:sz w:val="24"/>
      <w:szCs w:val="24"/>
    </w:rPr>
  </w:style>
  <w:style w:type="character" w:customStyle="1" w:styleId="TextoindependienteCar">
    <w:name w:val="Texto independiente Car"/>
    <w:basedOn w:val="Fuentedeprrafopredeter"/>
    <w:link w:val="Textoindependiente"/>
    <w:rsid w:val="00C87726"/>
    <w:rPr>
      <w:rFonts w:ascii="Verdana" w:eastAsia="Calibri" w:hAnsi="Verdana" w:cs="Verdana"/>
      <w:color w:val="00000A"/>
      <w:sz w:val="24"/>
      <w:szCs w:val="24"/>
    </w:rPr>
  </w:style>
  <w:style w:type="character" w:customStyle="1" w:styleId="rynqvb">
    <w:name w:val="rynqvb"/>
    <w:basedOn w:val="Fuentedeprrafopredeter"/>
    <w:rsid w:val="00C87726"/>
  </w:style>
  <w:style w:type="character" w:customStyle="1" w:styleId="Ttulo2Car">
    <w:name w:val="Título 2 Car"/>
    <w:basedOn w:val="Fuentedeprrafopredeter"/>
    <w:link w:val="Ttulo2"/>
    <w:uiPriority w:val="9"/>
    <w:rsid w:val="00C87726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C87726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customStyle="1" w:styleId="mvqa2c">
    <w:name w:val="mvqa2c"/>
    <w:basedOn w:val="Fuentedeprrafopredeter"/>
    <w:rsid w:val="00C87726"/>
  </w:style>
  <w:style w:type="character" w:styleId="Hipervnculo">
    <w:name w:val="Hyperlink"/>
    <w:basedOn w:val="Fuentedeprrafopredeter"/>
    <w:uiPriority w:val="99"/>
    <w:semiHidden/>
    <w:unhideWhenUsed/>
    <w:rsid w:val="00C87726"/>
    <w:rPr>
      <w:color w:val="0000FF"/>
      <w:u w:val="single"/>
    </w:rPr>
  </w:style>
  <w:style w:type="character" w:customStyle="1" w:styleId="ztplmc">
    <w:name w:val="ztplmc"/>
    <w:basedOn w:val="Fuentedeprrafopredeter"/>
    <w:rsid w:val="00C87726"/>
  </w:style>
  <w:style w:type="character" w:customStyle="1" w:styleId="hwtze">
    <w:name w:val="hwtze"/>
    <w:basedOn w:val="Fuentedeprrafopredeter"/>
    <w:rsid w:val="00C87726"/>
  </w:style>
  <w:style w:type="paragraph" w:customStyle="1" w:styleId="NormalWebTimesRoma">
    <w:name w:val="Normal (Web) + Times Roma"/>
    <w:basedOn w:val="NormalWeb"/>
    <w:qFormat/>
    <w:rsid w:val="00C87726"/>
    <w:pPr>
      <w:overflowPunct w:val="0"/>
      <w:spacing w:before="280" w:after="280" w:line="360" w:lineRule="auto"/>
      <w:jc w:val="both"/>
    </w:pPr>
    <w:rPr>
      <w:rFonts w:ascii="Times Roma" w:eastAsia="Calibri" w:hAnsi="Times Roma" w:cs="Arial"/>
      <w:color w:val="000000"/>
      <w:lang w:eastAsia="es-ES"/>
    </w:rPr>
  </w:style>
  <w:style w:type="table" w:customStyle="1" w:styleId="Tablaconcuadrcula4">
    <w:name w:val="Tabla con cuadrícula4"/>
    <w:basedOn w:val="Tablanormal"/>
    <w:next w:val="Tablaconcuadrcula"/>
    <w:uiPriority w:val="39"/>
    <w:rsid w:val="00C877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87726"/>
    <w:rPr>
      <w:rFonts w:ascii="Times New Roman" w:hAnsi="Times New Roman" w:cs="Times New Roman"/>
      <w:sz w:val="24"/>
      <w:szCs w:val="24"/>
    </w:rPr>
  </w:style>
  <w:style w:type="table" w:styleId="Tablaconcuadrcula">
    <w:name w:val="Table Grid"/>
    <w:basedOn w:val="Tablanormal"/>
    <w:uiPriority w:val="39"/>
    <w:rsid w:val="00C877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39"/>
    <w:rsid w:val="00CF5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cuadrcula1clara-nfasis51">
    <w:name w:val="Tabla de cuadrícula 1 clara - Énfasis 51"/>
    <w:basedOn w:val="Tablanormal"/>
    <w:uiPriority w:val="46"/>
    <w:rsid w:val="00CF5343"/>
    <w:pPr>
      <w:spacing w:after="0" w:line="240" w:lineRule="auto"/>
    </w:pPr>
    <w:rPr>
      <w:rFonts w:ascii="Calibri" w:eastAsia="Calibri" w:hAnsi="Calibri" w:cs="Times New Roman"/>
      <w:sz w:val="20"/>
      <w:lang w:eastAsia="es-ES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normal4">
    <w:name w:val="Plain Table 4"/>
    <w:basedOn w:val="Tablanormal"/>
    <w:uiPriority w:val="44"/>
    <w:rsid w:val="00CF53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E3162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3162F"/>
  </w:style>
  <w:style w:type="paragraph" w:styleId="Piedepgina">
    <w:name w:val="footer"/>
    <w:basedOn w:val="Normal"/>
    <w:link w:val="PiedepginaCar"/>
    <w:uiPriority w:val="99"/>
    <w:unhideWhenUsed/>
    <w:rsid w:val="00E3162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3162F"/>
  </w:style>
  <w:style w:type="table" w:customStyle="1" w:styleId="Tablanormal21">
    <w:name w:val="Tabla normal 21"/>
    <w:basedOn w:val="Tablanormal"/>
    <w:uiPriority w:val="42"/>
    <w:rsid w:val="00037E92"/>
    <w:pPr>
      <w:spacing w:after="0" w:line="240" w:lineRule="auto"/>
    </w:pPr>
    <w:rPr>
      <w:rFonts w:ascii="Calibri" w:eastAsia="Calibri" w:hAnsi="Calibri" w:cs="Times New Roman"/>
      <w:sz w:val="20"/>
      <w:lang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037E92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es-ES"/>
    </w:rPr>
  </w:style>
  <w:style w:type="paragraph" w:styleId="Prrafodelista">
    <w:name w:val="List Paragraph"/>
    <w:basedOn w:val="Normal"/>
    <w:uiPriority w:val="34"/>
    <w:qFormat/>
    <w:rsid w:val="008872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22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15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74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21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34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926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2940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94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76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978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37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79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12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a</dc:creator>
  <cp:keywords/>
  <dc:description/>
  <cp:lastModifiedBy>Yolanda</cp:lastModifiedBy>
  <cp:revision>4</cp:revision>
  <cp:lastPrinted>2023-09-08T07:34:00Z</cp:lastPrinted>
  <dcterms:created xsi:type="dcterms:W3CDTF">2023-09-17T09:26:00Z</dcterms:created>
  <dcterms:modified xsi:type="dcterms:W3CDTF">2023-11-06T20:06:00Z</dcterms:modified>
</cp:coreProperties>
</file>